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C75B5" w14:textId="7C366331" w:rsidR="00063F13" w:rsidRPr="00063F13" w:rsidRDefault="00063F13">
      <w:pPr>
        <w:rPr>
          <w:rFonts w:ascii="Calibri" w:hAnsi="Calibri" w:cs="Calibri"/>
          <w:b/>
          <w:bCs/>
        </w:rPr>
      </w:pPr>
      <w:r w:rsidRPr="00E24F43">
        <w:rPr>
          <w:rFonts w:ascii="Calibri" w:hAnsi="Calibri" w:cs="Calibri"/>
          <w:b/>
          <w:bCs/>
        </w:rPr>
        <w:t>S</w:t>
      </w:r>
      <w:r w:rsidR="00983A43">
        <w:rPr>
          <w:rFonts w:ascii="Calibri" w:hAnsi="Calibri" w:cs="Calibri"/>
          <w:b/>
          <w:bCs/>
        </w:rPr>
        <w:t>10</w:t>
      </w:r>
      <w:r w:rsidRPr="00E24F43">
        <w:rPr>
          <w:rFonts w:ascii="Calibri" w:hAnsi="Calibri" w:cs="Calibri"/>
          <w:b/>
          <w:bCs/>
        </w:rPr>
        <w:t xml:space="preserve"> Table. </w:t>
      </w:r>
      <w:r>
        <w:rPr>
          <w:rFonts w:ascii="Calibri" w:hAnsi="Calibri" w:cs="Calibri"/>
          <w:b/>
          <w:bCs/>
        </w:rPr>
        <w:t>Long COVID T</w:t>
      </w:r>
      <w:r w:rsidR="007258D3">
        <w:rPr>
          <w:rFonts w:ascii="Calibri" w:hAnsi="Calibri" w:cs="Calibri"/>
          <w:b/>
          <w:bCs/>
        </w:rPr>
        <w:t>rajectory</w:t>
      </w:r>
      <w:r>
        <w:rPr>
          <w:rFonts w:ascii="Calibri" w:hAnsi="Calibri" w:cs="Calibri"/>
          <w:b/>
          <w:bCs/>
        </w:rPr>
        <w:t xml:space="preserve"> Cod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4"/>
        <w:gridCol w:w="2454"/>
        <w:gridCol w:w="1965"/>
        <w:gridCol w:w="2487"/>
      </w:tblGrid>
      <w:tr w:rsidR="00063F13" w14:paraId="1A349FFC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EEDC059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ode: 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31F90920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de Endorsement Range: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39DFCE97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de Description:</w:t>
            </w: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5A055903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b/>
                <w:bCs/>
                <w:color w:val="000000" w:themeColor="text1"/>
              </w:rPr>
              <w:t>Example Quotes:</w:t>
            </w:r>
          </w:p>
        </w:tc>
      </w:tr>
      <w:tr w:rsidR="00063F13" w14:paraId="58A844A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FEA3C7E" w14:textId="77777777" w:rsidR="00063F13" w:rsidRDefault="00063F1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b/>
                <w:bCs/>
                <w:color w:val="000000" w:themeColor="text1"/>
              </w:rPr>
              <w:t>Long COVID trajectory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081FA596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4120300D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0AE04448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63F13" w14:paraId="2917423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A5F04AD" w14:textId="77777777" w:rsidR="00063F13" w:rsidRDefault="00063F1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b/>
                <w:bCs/>
                <w:color w:val="000000" w:themeColor="text1"/>
              </w:rPr>
              <w:t>Personal LC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3A432F4C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3E7A5744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7672B1AD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63F13" w14:paraId="0BDEBBD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C54284B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Unsure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39AD02A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10 (29.4%) - 12 (25.3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2530ABF5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Reported uncertainty in trajectory of personal LC symptoms/illness over time and/or reported uncertainty in future trajectory of LC symptoms</w:t>
            </w: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5741A188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“I mean, I know there are a lot of people with long COVID who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have gotten like better. </w:t>
            </w:r>
            <w:proofErr w:type="gramStart"/>
            <w:r w:rsidRPr="606F2FFC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 I have hope that it'll either get better or 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(I will) </w:t>
            </w:r>
            <w:r w:rsidRPr="606F2FFC">
              <w:rPr>
                <w:rFonts w:ascii="Calibri" w:eastAsia="Calibri" w:hAnsi="Calibri" w:cs="Calibri"/>
                <w:color w:val="000000" w:themeColor="text1"/>
              </w:rPr>
              <w:t>be better at adapting to it.”</w:t>
            </w:r>
          </w:p>
        </w:tc>
      </w:tr>
      <w:tr w:rsidR="00063F13" w14:paraId="2522A0AD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AD91459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Unchanged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74EE9416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15 (44.1%) - 17 (50.0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7FB416A3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Reported no change personal LC symptoms/illness over time and/or reported prediction of no change in LC symptoms in the future</w:t>
            </w: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3AD554CA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“And I've kind of given up hope in most of my symptoms that trouble me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(improving).</w:t>
            </w:r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gramStart"/>
            <w:r w:rsidRPr="606F2FFC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 my prognosis is learning to live with this condition and being more accepting of it.”</w:t>
            </w:r>
          </w:p>
        </w:tc>
      </w:tr>
      <w:tr w:rsidR="00063F13" w14:paraId="50AEC38F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C7AD7C7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Worsening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FB4B958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15 (44.1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63374CD1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Reported worsened personal LC symptoms/illness over time and/or reported prediction of worsening in LC symptoms in the future</w:t>
            </w: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5B8AE4B0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And then about a year later, I realized I wasn't getting </w:t>
            </w:r>
            <w:proofErr w:type="gramStart"/>
            <w:r w:rsidRPr="606F2FFC">
              <w:rPr>
                <w:rFonts w:ascii="Calibri" w:eastAsia="Calibri" w:hAnsi="Calibri" w:cs="Calibri"/>
                <w:color w:val="000000" w:themeColor="text1"/>
              </w:rPr>
              <w:t>better</w:t>
            </w:r>
            <w:proofErr w:type="gramEnd"/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 and I was starting to get worse again when it came to fatigue, needing a lot more sleep. </w:t>
            </w:r>
          </w:p>
          <w:p w14:paraId="7A7409F4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63F13" w14:paraId="3AC2F17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B9130C5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Improving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6C08DE04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25 (73.5%) - 26 (76.5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2B3A213C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Reported improvement in personal LC symptoms/illness over time and/or </w:t>
            </w:r>
            <w:r w:rsidRPr="606F2FFC">
              <w:rPr>
                <w:rFonts w:ascii="Calibri" w:eastAsia="Calibri" w:hAnsi="Calibri" w:cs="Calibri"/>
                <w:color w:val="000000" w:themeColor="text1"/>
              </w:rPr>
              <w:lastRenderedPageBreak/>
              <w:t>reported prediction of improvement in LC symptoms in the future</w:t>
            </w: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7019D648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lastRenderedPageBreak/>
              <w:t>Neurologically, the neurological stuff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I’ve </w:t>
            </w:r>
            <w:proofErr w:type="gramStart"/>
            <w:r w:rsidRPr="606F2FFC">
              <w:rPr>
                <w:rFonts w:ascii="Calibri" w:eastAsia="Calibri" w:hAnsi="Calibri" w:cs="Calibri"/>
                <w:color w:val="000000" w:themeColor="text1"/>
              </w:rPr>
              <w:t>definitely gotten</w:t>
            </w:r>
            <w:proofErr w:type="gramEnd"/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 better since the first summer. </w:t>
            </w:r>
          </w:p>
          <w:p w14:paraId="2A3E800B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63F13" w14:paraId="6485C815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3B59F3E" w14:textId="77777777" w:rsidR="00063F13" w:rsidRDefault="00063F13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>Long COVID, in general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9AAFEE4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400143D9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0B94BF91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63F13" w14:paraId="474860C0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B59C67C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Need more research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3E2082BA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19 (55.9%) - 20 (58.8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0043E0D5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Expressed opinion that more research is needed about LC as an illness</w:t>
            </w: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4714F4E4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But there, of course, needs to be more information out there. There needs to be better accessibility to it. </w:t>
            </w:r>
            <w:r>
              <w:rPr>
                <w:rFonts w:ascii="Calibri" w:eastAsia="Calibri" w:hAnsi="Calibri" w:cs="Calibri"/>
                <w:color w:val="000000" w:themeColor="text1"/>
              </w:rPr>
              <w:t>(There)</w:t>
            </w:r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 needs to be more in-depth research on a lot of different areas. </w:t>
            </w:r>
          </w:p>
          <w:p w14:paraId="0A039A70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63F13" w14:paraId="1FB78EB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EB48A14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Need medical cure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2F22036C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>9 (26.5%) - 10 (29.4%)</w:t>
            </w:r>
          </w:p>
        </w:tc>
        <w:tc>
          <w:tcPr>
            <w:tcW w:w="1965" w:type="dxa"/>
            <w:tcMar>
              <w:left w:w="105" w:type="dxa"/>
              <w:right w:w="105" w:type="dxa"/>
            </w:tcMar>
          </w:tcPr>
          <w:p w14:paraId="46EA1E20" w14:textId="77777777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Expressed opinion that LC will need medical professional intervention/a cure </w:t>
            </w:r>
          </w:p>
        </w:tc>
        <w:tc>
          <w:tcPr>
            <w:tcW w:w="2487" w:type="dxa"/>
            <w:tcMar>
              <w:left w:w="105" w:type="dxa"/>
              <w:right w:w="105" w:type="dxa"/>
            </w:tcMar>
          </w:tcPr>
          <w:p w14:paraId="775C01A2" w14:textId="67FB43AD" w:rsidR="00063F13" w:rsidRDefault="00063F13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06F2FFC">
              <w:rPr>
                <w:rFonts w:ascii="Calibri" w:eastAsia="Calibri" w:hAnsi="Calibri" w:cs="Calibri"/>
                <w:color w:val="000000" w:themeColor="text1"/>
              </w:rPr>
              <w:t xml:space="preserve">I think without a good medical cure, I don't think I'm going to cure naturally. </w:t>
            </w:r>
          </w:p>
        </w:tc>
      </w:tr>
    </w:tbl>
    <w:p w14:paraId="61E6D106" w14:textId="77777777" w:rsidR="00063F13" w:rsidRDefault="00063F13"/>
    <w:sectPr w:rsidR="00063F1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F7B6F" w14:textId="77777777" w:rsidR="00462501" w:rsidRDefault="00462501">
      <w:pPr>
        <w:spacing w:after="0" w:line="240" w:lineRule="auto"/>
      </w:pPr>
      <w:r>
        <w:separator/>
      </w:r>
    </w:p>
  </w:endnote>
  <w:endnote w:type="continuationSeparator" w:id="0">
    <w:p w14:paraId="2774599B" w14:textId="77777777" w:rsidR="00462501" w:rsidRDefault="00462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9472"/>
    </w:tblGrid>
    <w:tr w:rsidR="606F2FFC" w14:paraId="08617E98" w14:textId="77777777" w:rsidTr="606F2FFC">
      <w:trPr>
        <w:trHeight w:val="300"/>
      </w:trPr>
      <w:tc>
        <w:tcPr>
          <w:tcW w:w="9472" w:type="dxa"/>
        </w:tcPr>
        <w:p w14:paraId="581830CB" w14:textId="45C5FEFA" w:rsidR="606F2FFC" w:rsidRDefault="606F2FFC" w:rsidP="606F2FFC">
          <w:pPr>
            <w:pStyle w:val="Header"/>
            <w:ind w:left="-115"/>
            <w:rPr>
              <w:rFonts w:ascii="Aptos" w:eastAsia="Aptos" w:hAnsi="Aptos" w:cs="Aptos"/>
              <w:color w:val="000000" w:themeColor="text1"/>
            </w:rPr>
          </w:pPr>
          <w:r w:rsidRPr="606F2FFC">
            <w:rPr>
              <w:rFonts w:ascii="Aptos" w:eastAsia="Aptos" w:hAnsi="Aptos" w:cs="Aptos"/>
              <w:color w:val="000000" w:themeColor="text1"/>
            </w:rPr>
            <w:t xml:space="preserve">*Discrepancies in code percentages are representative of nuances in participant reports of the trajectory of </w:t>
          </w:r>
          <w:r w:rsidR="005972EF">
            <w:rPr>
              <w:rFonts w:ascii="Aptos" w:eastAsia="Aptos" w:hAnsi="Aptos" w:cs="Aptos"/>
              <w:color w:val="000000" w:themeColor="text1"/>
            </w:rPr>
            <w:t>different</w:t>
          </w:r>
          <w:r w:rsidR="00520224">
            <w:rPr>
              <w:rFonts w:ascii="Aptos" w:eastAsia="Aptos" w:hAnsi="Aptos" w:cs="Aptos"/>
              <w:color w:val="000000" w:themeColor="text1"/>
            </w:rPr>
            <w:t xml:space="preserve"> l</w:t>
          </w:r>
          <w:r w:rsidRPr="606F2FFC">
            <w:rPr>
              <w:rFonts w:ascii="Aptos" w:eastAsia="Aptos" w:hAnsi="Aptos" w:cs="Aptos"/>
              <w:color w:val="000000" w:themeColor="text1"/>
            </w:rPr>
            <w:t>ong Covid symptoms, including competing timelines and reports within participant narratives, participant perception of their symptoms and symptom fluctuation over time, and coder interpretation of the relevance of symptom fluctuations.</w:t>
          </w:r>
        </w:p>
      </w:tc>
    </w:tr>
  </w:tbl>
  <w:p w14:paraId="32DF351C" w14:textId="2FBB65FC" w:rsidR="606F2FFC" w:rsidRDefault="606F2FFC" w:rsidP="606F2F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37800" w14:textId="77777777" w:rsidR="00462501" w:rsidRDefault="00462501">
      <w:pPr>
        <w:spacing w:after="0" w:line="240" w:lineRule="auto"/>
      </w:pPr>
      <w:r>
        <w:separator/>
      </w:r>
    </w:p>
  </w:footnote>
  <w:footnote w:type="continuationSeparator" w:id="0">
    <w:p w14:paraId="38543908" w14:textId="77777777" w:rsidR="00462501" w:rsidRDefault="004625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06F2FFC" w14:paraId="4FA26B99" w14:textId="77777777" w:rsidTr="606F2FFC">
      <w:trPr>
        <w:trHeight w:val="300"/>
      </w:trPr>
      <w:tc>
        <w:tcPr>
          <w:tcW w:w="3120" w:type="dxa"/>
        </w:tcPr>
        <w:p w14:paraId="32E9698C" w14:textId="586E574A" w:rsidR="606F2FFC" w:rsidRDefault="606F2FFC" w:rsidP="606F2FFC">
          <w:pPr>
            <w:pStyle w:val="Header"/>
            <w:ind w:left="-115"/>
          </w:pPr>
        </w:p>
      </w:tc>
      <w:tc>
        <w:tcPr>
          <w:tcW w:w="3120" w:type="dxa"/>
        </w:tcPr>
        <w:p w14:paraId="5717A3C9" w14:textId="4F099EE7" w:rsidR="606F2FFC" w:rsidRDefault="606F2FFC" w:rsidP="606F2FFC">
          <w:pPr>
            <w:pStyle w:val="Header"/>
            <w:jc w:val="center"/>
          </w:pPr>
        </w:p>
      </w:tc>
      <w:tc>
        <w:tcPr>
          <w:tcW w:w="3120" w:type="dxa"/>
        </w:tcPr>
        <w:p w14:paraId="33C8DABC" w14:textId="5C139A9A" w:rsidR="606F2FFC" w:rsidRDefault="606F2FFC" w:rsidP="606F2FFC">
          <w:pPr>
            <w:pStyle w:val="Header"/>
            <w:ind w:right="-115"/>
            <w:jc w:val="right"/>
          </w:pPr>
        </w:p>
      </w:tc>
    </w:tr>
  </w:tbl>
  <w:p w14:paraId="71E51030" w14:textId="76A43465" w:rsidR="606F2FFC" w:rsidRDefault="606F2FFC" w:rsidP="606F2F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0025E6"/>
    <w:rsid w:val="00063F13"/>
    <w:rsid w:val="00212195"/>
    <w:rsid w:val="002F341E"/>
    <w:rsid w:val="00357ECA"/>
    <w:rsid w:val="00462501"/>
    <w:rsid w:val="004D57E0"/>
    <w:rsid w:val="00520224"/>
    <w:rsid w:val="00534277"/>
    <w:rsid w:val="00565252"/>
    <w:rsid w:val="005972EF"/>
    <w:rsid w:val="00683709"/>
    <w:rsid w:val="007258D3"/>
    <w:rsid w:val="007478B7"/>
    <w:rsid w:val="008F1DD3"/>
    <w:rsid w:val="00983A43"/>
    <w:rsid w:val="00AD67CD"/>
    <w:rsid w:val="00BB5CCF"/>
    <w:rsid w:val="00EE56EB"/>
    <w:rsid w:val="0210AF7A"/>
    <w:rsid w:val="04AB586D"/>
    <w:rsid w:val="09934BCE"/>
    <w:rsid w:val="0CBD13D9"/>
    <w:rsid w:val="1051B7E6"/>
    <w:rsid w:val="12041368"/>
    <w:rsid w:val="233D3CCD"/>
    <w:rsid w:val="2431681B"/>
    <w:rsid w:val="2B79FCED"/>
    <w:rsid w:val="2E4A2B71"/>
    <w:rsid w:val="3460F860"/>
    <w:rsid w:val="347B6783"/>
    <w:rsid w:val="3DE2BFDC"/>
    <w:rsid w:val="4E79E3BE"/>
    <w:rsid w:val="5168CA24"/>
    <w:rsid w:val="569F8A89"/>
    <w:rsid w:val="5F828312"/>
    <w:rsid w:val="606F2FFC"/>
    <w:rsid w:val="68FE6722"/>
    <w:rsid w:val="70F428CA"/>
    <w:rsid w:val="768887C2"/>
    <w:rsid w:val="780E4202"/>
    <w:rsid w:val="7A0025E6"/>
    <w:rsid w:val="7DB89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025E6"/>
  <w15:chartTrackingRefBased/>
  <w15:docId w15:val="{83B52CAE-247A-4BE6-9B67-BBE62BCD2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606F2FFC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606F2FFC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2</Words>
  <Characters>1670</Characters>
  <Application>Microsoft Office Word</Application>
  <DocSecurity>0</DocSecurity>
  <Lines>22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o, Hailey</dc:creator>
  <cp:keywords/>
  <dc:description/>
  <cp:lastModifiedBy>Sirotiak, Zoe [IMBIO]</cp:lastModifiedBy>
  <cp:revision>14</cp:revision>
  <dcterms:created xsi:type="dcterms:W3CDTF">2025-03-05T19:33:00Z</dcterms:created>
  <dcterms:modified xsi:type="dcterms:W3CDTF">2025-06-21T19:36:00Z</dcterms:modified>
</cp:coreProperties>
</file>